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Table S3: Genes over-expressed by RCC and monoDC as compared to fibroblasts and keratinocytes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Gene expression levels  were measured on beadchip arrays and are expressed as mean fluorescence intensity. By using a cut off value of 10-fold, genes over-expressed by both RCC and monoDC as compared to fibroblasts (FB1 and FB2) and keratinocytes (KC1 and KC2)</w:t>
      </w:r>
      <w:r>
        <w:rPr/>
        <w:t xml:space="preserve"> were selected.</w:t>
      </w:r>
    </w:p>
    <w:tbl>
      <w:tblPr>
        <w:tblW w:w="13981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268"/>
        <w:gridCol w:w="1276"/>
        <w:gridCol w:w="1418"/>
        <w:gridCol w:w="1255"/>
        <w:gridCol w:w="1229"/>
        <w:gridCol w:w="1173"/>
        <w:gridCol w:w="1173"/>
        <w:gridCol w:w="1173"/>
        <w:gridCol w:w="1173"/>
      </w:tblGrid>
      <w:tr>
        <w:trPr>
          <w:trHeight w:val="340" w:hRule="exact"/>
          <w:cantSplit w:val="true"/>
        </w:trPr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NA transcript ID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CC 92.1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CC 90.03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oDC 1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oDC 2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1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2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1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2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582.2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35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91</w:t>
            </w:r>
          </w:p>
        </w:tc>
        <w:tc>
          <w:tcPr>
            <w:tcW w:w="125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28</w:t>
            </w:r>
          </w:p>
        </w:tc>
        <w:tc>
          <w:tcPr>
            <w:tcW w:w="122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55</w:t>
            </w:r>
          </w:p>
        </w:tc>
        <w:tc>
          <w:tcPr>
            <w:tcW w:w="117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7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7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7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40058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6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8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RC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165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03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8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82962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7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5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6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G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727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01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1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5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2727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5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9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CK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946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9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3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RRES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4585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58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2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252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3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RASLS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069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8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8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RCKS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3009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4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6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9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C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355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6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5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TF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8664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7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A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887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6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3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15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582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4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9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9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BXAS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61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5orf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413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9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YNU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3937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8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4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32998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3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DH1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0689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49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</w:tr>
      <w:tr>
        <w:trPr>
          <w:trHeight w:val="340" w:hRule="exact"/>
          <w:cantSplit w:val="true"/>
        </w:trPr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MA4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6378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2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993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F420324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8:58:00Z</dcterms:created>
  <dc:creator>Kees van Bergen</dc:creator>
  <dc:description/>
  <cp:keywords/>
  <dc:language>en-US</dc:language>
  <cp:lastModifiedBy>CAM van Bergen</cp:lastModifiedBy>
  <dcterms:modified xsi:type="dcterms:W3CDTF">2013-12-04T09:12:00Z</dcterms:modified>
  <cp:revision>5</cp:revision>
  <dc:subject/>
  <dc:title/>
</cp:coreProperties>
</file>